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62065" cy="4246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065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Sequence alignment of the L N-terminal endonuclease domain of segmented negative-stranded RNA viruses of three families. LASV, LCMV, LACV and H5N1 represent Lassa fever virus (josiah strain), Lymphocytic choriomeningitis virus (Armstrong strain), La Cross virus (mosquito/1978), and influenza virus (H5N1 strain)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35:00Z</dcterms:created>
  <dc:creator>Changjiang Dong</dc:creator>
  <dc:description/>
  <cp:keywords/>
  <dc:language>en-US</dc:language>
  <cp:lastModifiedBy>Changjiang Dong</cp:lastModifiedBy>
  <dcterms:modified xsi:type="dcterms:W3CDTF">2014-01-16T12:38:00Z</dcterms:modified>
  <cp:revision>2</cp:revision>
  <dc:subject/>
  <dc:title/>
</cp:coreProperties>
</file>